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590E0" w14:textId="4AFDBA89" w:rsidR="0019699C" w:rsidRPr="002828FF" w:rsidRDefault="0019699C" w:rsidP="002828FF">
      <w:pPr>
        <w:jc w:val="center"/>
        <w:rPr>
          <w:b/>
          <w:bCs/>
        </w:rPr>
      </w:pPr>
      <w:r w:rsidRPr="002828FF">
        <w:rPr>
          <w:b/>
          <w:bCs/>
        </w:rPr>
        <w:t>Search strategy</w:t>
      </w:r>
    </w:p>
    <w:p w14:paraId="59ABE2A3" w14:textId="77777777" w:rsidR="0019699C" w:rsidRDefault="0019699C"/>
    <w:p w14:paraId="32227F53" w14:textId="6621E319" w:rsidR="0019699C" w:rsidRPr="002828FF" w:rsidRDefault="002828FF" w:rsidP="006D591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No antibiotics versus antibiotic</w:t>
      </w:r>
      <w:r w:rsidR="006D5915" w:rsidRPr="002828FF">
        <w:rPr>
          <w:b/>
          <w:bCs/>
        </w:rPr>
        <w:t xml:space="preserve"> treatment for uncomplicated diverticulitis.</w:t>
      </w:r>
    </w:p>
    <w:p w14:paraId="707B7382" w14:textId="77777777" w:rsidR="0019699C" w:rsidRDefault="0019699C">
      <w:r w:rsidRPr="0019699C">
        <w:t>(("uncomplicated"[All Fields] AND ("diverticulitis"[MeSH Terms] OR "diverticulitis"[All Fields])) OR ("diverticular diseases"[MeSH Terms] OR ("diverticular"[All Fields] AND "diseases"[All Fields]) OR "diverticular diseases"[All Fields] OR ("diverticular"[All Fields] AND "disease"[All Fields]) OR "diverticular disease"[All Fields]) OR (("hinchey"[All Fields] OR "hinchey s"[All Fields]) AND ("stage"[All Fields] OR "staged"[All Fields] OR "stages"[All Fields] OR "staging"[All Fields] OR "stagings"[All Fields]) AND "1a"[All Fields]) OR ("diverticulitis"[MeSH Terms] OR "diverticulitis"[All Fields]) OR ("diverticulitis, colonic/complications"[MeSH Major Topic] OR "diverticulitis, colonic/drug therapy"[MeSH Major Topic] OR "diverticulitis, colonic/therapy"[MeSH Major Topic])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 OR ("observability"[All Fields] OR "observable"[All Fields] OR "observables"[All Fields] OR "observation"[MeSH Terms] OR "observation"[All Fields] OR "observe"[All Fields] OR "observed"[All Fields] OR "observer"[All Fields] OR "observer s"[All Fields] OR "observers"[All Fields] OR "observes"[All Fields] OR "observing"[All Fields] OR "watchful waiting"[MeSH Terms] OR ("watchful"[All Fields] AND "waiting"[All Fields]) OR "watchful waiting"[All Fields] OR "observations"[All Fields]) OR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) OR "non-antibiotics"[All Fields])</w:t>
      </w:r>
    </w:p>
    <w:p w14:paraId="7BD239BB" w14:textId="77777777" w:rsidR="002828FF" w:rsidRDefault="002828FF"/>
    <w:p w14:paraId="4D850FD0" w14:textId="46BD86B2" w:rsidR="002828FF" w:rsidRPr="002828FF" w:rsidRDefault="002828FF" w:rsidP="002828FF">
      <w:pPr>
        <w:pStyle w:val="ListParagraph"/>
        <w:numPr>
          <w:ilvl w:val="0"/>
          <w:numId w:val="1"/>
        </w:numPr>
        <w:rPr>
          <w:b/>
          <w:bCs/>
        </w:rPr>
      </w:pPr>
      <w:r w:rsidRPr="002828FF">
        <w:rPr>
          <w:b/>
          <w:bCs/>
        </w:rPr>
        <w:t xml:space="preserve">Outpatient versus inpatient treatment of uncomplicated diverticulitis </w:t>
      </w:r>
    </w:p>
    <w:p w14:paraId="513ECF7E" w14:textId="04BC7FBE" w:rsidR="006D5915" w:rsidRDefault="002828FF" w:rsidP="002828FF">
      <w:r>
        <w:t>(("uncomplicated"[All Fields] AND ("diverticulitis"[MeSH Terms] OR "diverticulitis"[All Fields])) OR ("diverticular diseases"[MeSH Terms] OR ("diverticular"[All Fields] AND "diseases"[All Fields]) OR "diverticular diseases"[All Fields] OR ("diverticular"[All Fields] AND "disease"[All Fields]) OR "diverticular disease"[All Fields]) OR (("hinchey"[All Fields] OR "hinchey s"[All Fields]) AND ("stage"[All Fields] OR "staged"[All Fields] OR "stages"[All Fields] OR "staging"[All Fields] OR "stagings"[All Fields]) AND "1a"[All Fields]) OR ("diverticulitis"[MeSH Terms] OR "diverticulitis"[All Fields]) OR ("diverticulitis, colonic/complications"[MeSH Major Topic] OR "diverticulitis, colonic/drug therapy"[MeSH Major Topic] OR "diverticulitis, colonic/therapy"[MeSH Major Topic])) AND ("outpatient s"[All Fields] OR "outpatients"[MeSH Terms] OR "outpatients"[All Fields] OR "outpatient"[All Fields] OR ("ambulatories"[All Fields] OR "ambulatory"[All Fields]))</w:t>
      </w:r>
    </w:p>
    <w:sectPr w:rsidR="006D5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33F57"/>
    <w:multiLevelType w:val="hybridMultilevel"/>
    <w:tmpl w:val="2048B9D6"/>
    <w:lvl w:ilvl="0" w:tplc="C980B86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0535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9C"/>
    <w:rsid w:val="000E1A8F"/>
    <w:rsid w:val="0019699C"/>
    <w:rsid w:val="00215415"/>
    <w:rsid w:val="002828FF"/>
    <w:rsid w:val="006D5915"/>
    <w:rsid w:val="00CA24F5"/>
    <w:rsid w:val="00E4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2170F"/>
  <w15:chartTrackingRefBased/>
  <w15:docId w15:val="{CCC50A8B-EFBE-4CAB-A539-41F963A2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Yasen</dc:creator>
  <cp:keywords/>
  <dc:description/>
  <cp:lastModifiedBy>S Zaman</cp:lastModifiedBy>
  <cp:revision>2</cp:revision>
  <dcterms:created xsi:type="dcterms:W3CDTF">2024-01-26T23:46:00Z</dcterms:created>
  <dcterms:modified xsi:type="dcterms:W3CDTF">2024-01-2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976df-834b-4c41-9ff0-7097c50def5a</vt:lpwstr>
  </property>
</Properties>
</file>